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25AA" w:rsidRPr="00D31367" w:rsidRDefault="008825AA" w:rsidP="008825AA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 bibliometric analysis of human </w:t>
      </w:r>
      <w:r w:rsidRPr="00D3136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trongyloidiasi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research (1968</w:t>
      </w:r>
      <w:r w:rsidRPr="00D3136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o 2017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</w:p>
    <w:p w:rsidR="00443E73" w:rsidRDefault="00443E73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jc w:val="center"/>
        <w:rPr>
          <w:rFonts w:ascii="Times New Roman" w:hAnsi="Times New Roman" w:cs="Times New Roman"/>
          <w:sz w:val="24"/>
          <w:szCs w:val="24"/>
        </w:rPr>
      </w:pPr>
      <w:r w:rsidRPr="008825AA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Pr="008825AA">
        <w:rPr>
          <w:rFonts w:ascii="Times New Roman" w:hAnsi="Times New Roman" w:cs="Times New Roman"/>
          <w:sz w:val="24"/>
          <w:szCs w:val="24"/>
        </w:rPr>
        <w:t xml:space="preserve"> Scheme showing step-by-step Search strategy</w:t>
      </w:r>
    </w:p>
    <w:p w:rsidR="008825AA" w:rsidRPr="008825AA" w:rsidRDefault="008825AA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  <w:r w:rsidRPr="008825A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6CA591" wp14:editId="0A187B2E">
                <wp:simplePos x="0" y="0"/>
                <wp:positionH relativeFrom="margin">
                  <wp:align>left</wp:align>
                </wp:positionH>
                <wp:positionV relativeFrom="paragraph">
                  <wp:posOffset>171450</wp:posOffset>
                </wp:positionV>
                <wp:extent cx="1781175" cy="923925"/>
                <wp:effectExtent l="0" t="0" r="28575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1175" cy="923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825AA" w:rsidRPr="008825AA" w:rsidRDefault="008825AA" w:rsidP="008825AA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ITLE(</w:t>
                            </w:r>
                            <w:proofErr w:type="spellStart"/>
                            <w:proofErr w:type="gramEnd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rongyloid</w:t>
                            </w:r>
                            <w:proofErr w:type="spellEnd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* or "larva </w:t>
                            </w:r>
                            <w:proofErr w:type="spellStart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urrens</w:t>
                            </w:r>
                            <w:proofErr w:type="spellEnd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" or </w:t>
                            </w:r>
                            <w:proofErr w:type="spellStart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guillulose</w:t>
                            </w:r>
                            <w:proofErr w:type="spellEnd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 AND ALL(</w:t>
                            </w:r>
                            <w:proofErr w:type="spellStart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ercoralis</w:t>
                            </w:r>
                            <w:proofErr w:type="spellEnd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r f*</w:t>
                            </w:r>
                            <w:proofErr w:type="spellStart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leborni</w:t>
                            </w:r>
                            <w:proofErr w:type="spellEnd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)</w:t>
                            </w:r>
                          </w:p>
                          <w:p w:rsidR="008825AA" w:rsidRPr="008825AA" w:rsidRDefault="008825AA" w:rsidP="008825A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:rsidR="008825AA" w:rsidRPr="00B233C8" w:rsidRDefault="008825AA" w:rsidP="008825AA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N </w:t>
                            </w:r>
                            <w:r w:rsidRPr="00B233C8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= 24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6CA59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13.5pt;width:140.25pt;height:72.7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" fillcolor="window" strokeweight=".5pt">
                <v:textbox>
                  <w:txbxContent>
                    <w:p w:rsidR="008825AA" w:rsidRPr="008825AA" w:rsidRDefault="008825AA" w:rsidP="008825AA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ITLE(</w:t>
                      </w:r>
                      <w:proofErr w:type="spellStart"/>
                      <w:proofErr w:type="gramEnd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rongyloid</w:t>
                      </w:r>
                      <w:proofErr w:type="spellEnd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* or "larva </w:t>
                      </w:r>
                      <w:proofErr w:type="spellStart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urrens</w:t>
                      </w:r>
                      <w:proofErr w:type="spellEnd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" or </w:t>
                      </w:r>
                      <w:proofErr w:type="spellStart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guillulose</w:t>
                      </w:r>
                      <w:proofErr w:type="spellEnd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 AND ALL(</w:t>
                      </w:r>
                      <w:proofErr w:type="spellStart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ercoralis</w:t>
                      </w:r>
                      <w:proofErr w:type="spellEnd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r f*</w:t>
                      </w:r>
                      <w:proofErr w:type="spellStart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leborni</w:t>
                      </w:r>
                      <w:proofErr w:type="spellEnd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)</w:t>
                      </w:r>
                    </w:p>
                    <w:p w:rsidR="008825AA" w:rsidRPr="008825AA" w:rsidRDefault="008825AA" w:rsidP="008825A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</w:p>
                    <w:p w:rsidR="008825AA" w:rsidRPr="00B233C8" w:rsidRDefault="008825AA" w:rsidP="008825AA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N </w:t>
                      </w:r>
                      <w:r w:rsidRPr="00B233C8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= 247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825A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3A3C78" wp14:editId="1D2EC09B">
                <wp:simplePos x="0" y="0"/>
                <wp:positionH relativeFrom="column">
                  <wp:posOffset>2600325</wp:posOffset>
                </wp:positionH>
                <wp:positionV relativeFrom="paragraph">
                  <wp:posOffset>85725</wp:posOffset>
                </wp:positionV>
                <wp:extent cx="2733675" cy="1000125"/>
                <wp:effectExtent l="0" t="0" r="28575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3675" cy="1000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825AA" w:rsidRPr="008825AA" w:rsidRDefault="008825AA" w:rsidP="008825AA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ITLE(</w:t>
                            </w:r>
                            <w:proofErr w:type="gramEnd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"intestinal </w:t>
                            </w:r>
                            <w:proofErr w:type="spellStart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arasit</w:t>
                            </w:r>
                            <w:proofErr w:type="spellEnd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*" or </w:t>
                            </w:r>
                            <w:proofErr w:type="spellStart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ematod</w:t>
                            </w:r>
                            <w:proofErr w:type="spellEnd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* or "round worm" or "geo-helminth*" or geohelminth* or "soil-transmitted *helminth*") AND ABS("S* </w:t>
                            </w:r>
                            <w:proofErr w:type="spellStart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ercoralis</w:t>
                            </w:r>
                            <w:proofErr w:type="spellEnd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" OR "S* f*</w:t>
                            </w:r>
                            <w:proofErr w:type="spellStart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leborni</w:t>
                            </w:r>
                            <w:proofErr w:type="spellEnd"/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") AND ALL("strongyloidiasis")</w:t>
                            </w:r>
                          </w:p>
                          <w:p w:rsidR="008825AA" w:rsidRPr="00B233C8" w:rsidRDefault="008825AA" w:rsidP="008825AA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N </w:t>
                            </w:r>
                            <w:r w:rsidRPr="00B233C8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= 15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3A3C78" id="Text Box 2" o:spid="_x0000_s1027" type="#_x0000_t202" style="position:absolute;margin-left:204.75pt;margin-top:6.75pt;width:215.25pt;height:7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" fillcolor="white [3201]" strokeweight=".5pt">
                <v:textbox>
                  <w:txbxContent>
                    <w:p w:rsidR="008825AA" w:rsidRPr="008825AA" w:rsidRDefault="008825AA" w:rsidP="008825AA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ITLE(</w:t>
                      </w:r>
                      <w:proofErr w:type="gramEnd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"intestinal </w:t>
                      </w:r>
                      <w:proofErr w:type="spellStart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arasit</w:t>
                      </w:r>
                      <w:proofErr w:type="spellEnd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*" or </w:t>
                      </w:r>
                      <w:proofErr w:type="spellStart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ematod</w:t>
                      </w:r>
                      <w:proofErr w:type="spellEnd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* or "round worm" or "geo-helminth*" or geohelminth* or "soil-transmitted *helminth*") AND ABS("S* </w:t>
                      </w:r>
                      <w:proofErr w:type="spellStart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ercoralis</w:t>
                      </w:r>
                      <w:proofErr w:type="spellEnd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" OR "S* f*</w:t>
                      </w:r>
                      <w:proofErr w:type="spellStart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leborni</w:t>
                      </w:r>
                      <w:proofErr w:type="spellEnd"/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") AND ALL("strongyloidiasis")</w:t>
                      </w:r>
                    </w:p>
                    <w:p w:rsidR="008825AA" w:rsidRPr="00B233C8" w:rsidRDefault="008825AA" w:rsidP="008825AA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N </w:t>
                      </w:r>
                      <w:r w:rsidRPr="00B233C8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= 153</w:t>
                      </w:r>
                    </w:p>
                  </w:txbxContent>
                </v:textbox>
              </v:shape>
            </w:pict>
          </mc:Fallback>
        </mc:AlternateContent>
      </w: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  <w:r w:rsidRPr="008825A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4B46F1E" wp14:editId="4917BCD2">
                <wp:simplePos x="0" y="0"/>
                <wp:positionH relativeFrom="column">
                  <wp:posOffset>1304925</wp:posOffset>
                </wp:positionH>
                <wp:positionV relativeFrom="paragraph">
                  <wp:posOffset>70485</wp:posOffset>
                </wp:positionV>
                <wp:extent cx="962025" cy="866775"/>
                <wp:effectExtent l="0" t="0" r="66675" b="4762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2025" cy="8667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3B9B1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02.75pt;margin-top:5.55pt;width:75.75pt;height:6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" strokecolor="#4472c4" strokeweight=".5pt">
                <v:stroke endarrow="block" joinstyle="miter"/>
              </v:shape>
            </w:pict>
          </mc:Fallback>
        </mc:AlternateContent>
      </w:r>
      <w:r w:rsidRPr="008825A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9FBB33" wp14:editId="7BDD528A">
                <wp:simplePos x="0" y="0"/>
                <wp:positionH relativeFrom="column">
                  <wp:posOffset>3009899</wp:posOffset>
                </wp:positionH>
                <wp:positionV relativeFrom="paragraph">
                  <wp:posOffset>13335</wp:posOffset>
                </wp:positionV>
                <wp:extent cx="657225" cy="933450"/>
                <wp:effectExtent l="38100" t="0" r="28575" b="571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7225" cy="933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EBD8AA" id="Straight Arrow Connector 8" o:spid="_x0000_s1026" type="#_x0000_t32" style="position:absolute;margin-left:237pt;margin-top:1.05pt;width:51.75pt;height:73.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" strokecolor="#4472c4 [3204]" strokeweight=".5pt">
                <v:stroke endarrow="block" joinstyle="miter"/>
              </v:shape>
            </w:pict>
          </mc:Fallback>
        </mc:AlternateContent>
      </w: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8825A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B3A5EC" wp14:editId="3CF11C36">
                <wp:simplePos x="0" y="0"/>
                <wp:positionH relativeFrom="margin">
                  <wp:align>center</wp:align>
                </wp:positionH>
                <wp:positionV relativeFrom="paragraph">
                  <wp:posOffset>186690</wp:posOffset>
                </wp:positionV>
                <wp:extent cx="1781175" cy="466725"/>
                <wp:effectExtent l="0" t="0" r="28575" b="285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1175" cy="466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825AA" w:rsidRDefault="008825AA" w:rsidP="008825AA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Combine</w:t>
                            </w:r>
                          </w:p>
                          <w:p w:rsidR="008825AA" w:rsidRPr="00B233C8" w:rsidRDefault="008825AA" w:rsidP="008825AA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N </w:t>
                            </w:r>
                            <w:r w:rsidRPr="00B233C8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= 2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57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B3A5EC" id="Text Box 10" o:spid="_x0000_s1028" type="#_x0000_t202" style="position:absolute;margin-left:0;margin-top:14.7pt;width:140.25pt;height:36.75pt;z-index:251665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" fillcolor="window" strokeweight=".5pt">
                <v:textbox>
                  <w:txbxContent>
                    <w:p w:rsidR="008825AA" w:rsidRDefault="008825AA" w:rsidP="008825AA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Combine</w:t>
                      </w:r>
                    </w:p>
                    <w:p w:rsidR="008825AA" w:rsidRPr="00B233C8" w:rsidRDefault="008825AA" w:rsidP="008825AA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N </w:t>
                      </w:r>
                      <w:r w:rsidRPr="00B233C8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= 2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57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164465</wp:posOffset>
                </wp:positionV>
                <wp:extent cx="266700" cy="276225"/>
                <wp:effectExtent l="19050" t="0" r="19050" b="47625"/>
                <wp:wrapNone/>
                <wp:docPr id="7" name="Arrow: Dow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762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6877F6E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7" o:spid="_x0000_s1026" type="#_x0000_t67" style="position:absolute;margin-left:0;margin-top:12.95pt;width:21pt;height:21.75pt;z-index:25166745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" adj="11172" fillcolor="#4472c4 [3204]" strokecolor="#1f3763 [1604]" strokeweight="1pt">
                <w10:wrap anchorx="margin"/>
              </v:shape>
            </w:pict>
          </mc:Fallback>
        </mc:AlternateContent>
      </w: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  <w:r w:rsidRPr="008825A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8F2D04" wp14:editId="46BEC3D3">
                <wp:simplePos x="0" y="0"/>
                <wp:positionH relativeFrom="margin">
                  <wp:posOffset>-450215</wp:posOffset>
                </wp:positionH>
                <wp:positionV relativeFrom="paragraph">
                  <wp:posOffset>191770</wp:posOffset>
                </wp:positionV>
                <wp:extent cx="6248400" cy="1238250"/>
                <wp:effectExtent l="0" t="0" r="19050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0" cy="1238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825AA" w:rsidRDefault="008825AA" w:rsidP="008825AA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  <w:p w:rsidR="008825AA" w:rsidRPr="00032FBC" w:rsidRDefault="008825AA" w:rsidP="008825AA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32FB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EXCLUDE</w:t>
                            </w:r>
                          </w:p>
                          <w:p w:rsidR="008825AA" w:rsidRDefault="008825AA" w:rsidP="008825AA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AND NOT TITLE(seals or dog* or horse or cat or cow or sheep or goat or camel or pet or animal or bird or </w:t>
                            </w:r>
                            <w:proofErr w:type="spellStart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vete</w:t>
                            </w:r>
                            <w:proofErr w:type="spellEnd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* or cattle or primate* or equine or sea or foal or ruminant* or </w:t>
                            </w:r>
                            <w:proofErr w:type="spellStart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ratti</w:t>
                            </w:r>
                            <w:proofErr w:type="spellEnd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or </w:t>
                            </w:r>
                            <w:proofErr w:type="spellStart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ransomi</w:t>
                            </w:r>
                            <w:proofErr w:type="spellEnd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or </w:t>
                            </w:r>
                            <w:proofErr w:type="spellStart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papillosus</w:t>
                            </w:r>
                            <w:proofErr w:type="spellEnd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or canine or monkey* or </w:t>
                            </w:r>
                            <w:proofErr w:type="spellStart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ati</w:t>
                            </w:r>
                            <w:proofErr w:type="spellEnd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or </w:t>
                            </w:r>
                            <w:proofErr w:type="spellStart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venezuelensis</w:t>
                            </w:r>
                            <w:proofErr w:type="spellEnd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or avium or mouse or mice or animal or milk)) ) AND NOT SRCTITLE(</w:t>
                            </w:r>
                            <w:proofErr w:type="spellStart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veterina</w:t>
                            </w:r>
                            <w:proofErr w:type="spellEnd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* or Ruminant or animal or </w:t>
                            </w:r>
                            <w:proofErr w:type="spellStart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Kleintierpraxis</w:t>
                            </w:r>
                            <w:proofErr w:type="spellEnd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or Zoology or </w:t>
                            </w:r>
                            <w:proofErr w:type="spellStart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Primat</w:t>
                            </w:r>
                            <w:proofErr w:type="spellEnd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* or wildlife or Livestock or zoo* or evolution or </w:t>
                            </w:r>
                            <w:proofErr w:type="spellStart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gricultur</w:t>
                            </w:r>
                            <w:proofErr w:type="spellEnd"/>
                            <w:r w:rsidRPr="00032FBC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* or Invertebrate ) and not TITLE(evolution) ) </w:t>
                            </w:r>
                          </w:p>
                          <w:p w:rsidR="008825AA" w:rsidRDefault="008825AA" w:rsidP="008825AA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  <w:p w:rsidR="008825AA" w:rsidRPr="00032FBC" w:rsidRDefault="008825AA" w:rsidP="008825AA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32FB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N = 22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F2D04" id="Text Box 4" o:spid="_x0000_s1029" type="#_x0000_t202" style="position:absolute;margin-left:-35.45pt;margin-top:15.1pt;width:492pt;height:97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" fillcolor="window" strokeweight=".5pt">
                <v:textbox>
                  <w:txbxContent>
                    <w:p w:rsidR="008825AA" w:rsidRDefault="008825AA" w:rsidP="008825AA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  <w:p w:rsidR="008825AA" w:rsidRPr="00032FBC" w:rsidRDefault="008825AA" w:rsidP="008825AA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</w:pPr>
                      <w:r w:rsidRPr="00032FBC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EXCLUDE</w:t>
                      </w:r>
                    </w:p>
                    <w:p w:rsidR="008825AA" w:rsidRDefault="008825AA" w:rsidP="008825AA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AND NOT TITLE(seals or dog* or horse or cat or cow or sheep or goat or camel or pet or animal or bird or </w:t>
                      </w:r>
                      <w:proofErr w:type="spellStart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vete</w:t>
                      </w:r>
                      <w:proofErr w:type="spellEnd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* or cattle or primate* or equine or sea or foal or ruminant* or </w:t>
                      </w:r>
                      <w:proofErr w:type="spellStart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ratti</w:t>
                      </w:r>
                      <w:proofErr w:type="spellEnd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or </w:t>
                      </w:r>
                      <w:proofErr w:type="spellStart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ransomi</w:t>
                      </w:r>
                      <w:proofErr w:type="spellEnd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or </w:t>
                      </w:r>
                      <w:proofErr w:type="spellStart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papillosus</w:t>
                      </w:r>
                      <w:proofErr w:type="spellEnd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or canine or monkey* or </w:t>
                      </w:r>
                      <w:proofErr w:type="spellStart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ati</w:t>
                      </w:r>
                      <w:proofErr w:type="spellEnd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or </w:t>
                      </w:r>
                      <w:proofErr w:type="spellStart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venezuelensis</w:t>
                      </w:r>
                      <w:proofErr w:type="spellEnd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or avium or mouse or mice or animal or milk)) ) AND NOT SRCTITLE(</w:t>
                      </w:r>
                      <w:proofErr w:type="spellStart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veterina</w:t>
                      </w:r>
                      <w:proofErr w:type="spellEnd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* or Ruminant or animal or </w:t>
                      </w:r>
                      <w:proofErr w:type="spellStart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Kleintierpraxis</w:t>
                      </w:r>
                      <w:proofErr w:type="spellEnd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or Zoology or </w:t>
                      </w:r>
                      <w:proofErr w:type="spellStart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Primat</w:t>
                      </w:r>
                      <w:proofErr w:type="spellEnd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* or wildlife or Livestock or zoo* or evolution or </w:t>
                      </w:r>
                      <w:proofErr w:type="spellStart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agricultur</w:t>
                      </w:r>
                      <w:proofErr w:type="spellEnd"/>
                      <w:r w:rsidRPr="00032FBC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* or Invertebrate ) and not TITLE(evolution) ) </w:t>
                      </w:r>
                    </w:p>
                    <w:p w:rsidR="008825AA" w:rsidRDefault="008825AA" w:rsidP="008825AA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  <w:p w:rsidR="008825AA" w:rsidRPr="00032FBC" w:rsidRDefault="008825AA" w:rsidP="008825AA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</w:pPr>
                      <w:r w:rsidRPr="00032FBC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N = 225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600325</wp:posOffset>
                </wp:positionH>
                <wp:positionV relativeFrom="paragraph">
                  <wp:posOffset>180340</wp:posOffset>
                </wp:positionV>
                <wp:extent cx="266700" cy="371475"/>
                <wp:effectExtent l="19050" t="0" r="19050" b="47625"/>
                <wp:wrapNone/>
                <wp:docPr id="13" name="Arrow: Down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3714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EFB8D7" id="Arrow: Down 13" o:spid="_x0000_s1026" type="#_x0000_t67" style="position:absolute;margin-left:204.75pt;margin-top:14.2pt;width:21pt;height:29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" adj="13846" fillcolor="#4472c4 [3204]" strokecolor="#1f3763 [1604]" strokeweight="1pt"/>
            </w:pict>
          </mc:Fallback>
        </mc:AlternateContent>
      </w: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  <w:r w:rsidRPr="008825A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A36A27" wp14:editId="702C344E">
                <wp:simplePos x="0" y="0"/>
                <wp:positionH relativeFrom="margin">
                  <wp:posOffset>1809750</wp:posOffset>
                </wp:positionH>
                <wp:positionV relativeFrom="paragraph">
                  <wp:posOffset>69215</wp:posOffset>
                </wp:positionV>
                <wp:extent cx="1933575" cy="600075"/>
                <wp:effectExtent l="0" t="0" r="28575" b="285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3575" cy="6000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825AA" w:rsidRPr="008825AA" w:rsidRDefault="008825AA" w:rsidP="008825A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imit sources to “Journal documents”</w:t>
                            </w:r>
                          </w:p>
                          <w:p w:rsidR="008825AA" w:rsidRPr="005F6CD1" w:rsidRDefault="008825AA" w:rsidP="008825AA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5F6CD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N = 22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A36A27" id="Text Box 5" o:spid="_x0000_s1030" type="#_x0000_t202" style="position:absolute;margin-left:142.5pt;margin-top:5.45pt;width:152.25pt;height:47.2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" fillcolor="window" strokeweight=".5pt">
                <v:textbox>
                  <w:txbxContent>
                    <w:p w:rsidR="008825AA" w:rsidRPr="008825AA" w:rsidRDefault="008825AA" w:rsidP="008825A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imit sources to “Journal documents”</w:t>
                      </w:r>
                    </w:p>
                    <w:p w:rsidR="008825AA" w:rsidRPr="005F6CD1" w:rsidRDefault="008825AA" w:rsidP="008825AA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5F6CD1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N = 223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619375</wp:posOffset>
                </wp:positionH>
                <wp:positionV relativeFrom="paragraph">
                  <wp:posOffset>153670</wp:posOffset>
                </wp:positionV>
                <wp:extent cx="295275" cy="400050"/>
                <wp:effectExtent l="19050" t="0" r="28575" b="38100"/>
                <wp:wrapNone/>
                <wp:docPr id="14" name="Arrow: Down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" cy="4000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E68CA5" id="Arrow: Down 14" o:spid="_x0000_s1026" type="#_x0000_t67" style="position:absolute;margin-left:206.25pt;margin-top:12.1pt;width:23.25pt;height:31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" adj="13629" fillcolor="#4472c4 [3204]" strokecolor="#1f3763 [1604]" strokeweight="1pt"/>
            </w:pict>
          </mc:Fallback>
        </mc:AlternateContent>
      </w: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  <w:r w:rsidRPr="008825A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ADF81E1" wp14:editId="1B868429">
                <wp:simplePos x="0" y="0"/>
                <wp:positionH relativeFrom="margin">
                  <wp:posOffset>1676400</wp:posOffset>
                </wp:positionH>
                <wp:positionV relativeFrom="paragraph">
                  <wp:posOffset>69215</wp:posOffset>
                </wp:positionV>
                <wp:extent cx="2190750" cy="485775"/>
                <wp:effectExtent l="0" t="0" r="19050" b="2857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4857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825AA" w:rsidRPr="008825AA" w:rsidRDefault="008825AA" w:rsidP="008825A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825A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imit study period from 1968 - 2017</w:t>
                            </w:r>
                          </w:p>
                          <w:p w:rsidR="008825AA" w:rsidRPr="005F6CD1" w:rsidRDefault="008825AA" w:rsidP="008825AA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5F6CD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19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DF81E1" id="Text Box 11" o:spid="_x0000_s1031" type="#_x0000_t202" style="position:absolute;margin-left:132pt;margin-top:5.45pt;width:172.5pt;height:38.2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" fillcolor="window" strokeweight=".5pt">
                <v:textbox>
                  <w:txbxContent>
                    <w:p w:rsidR="008825AA" w:rsidRPr="008825AA" w:rsidRDefault="008825AA" w:rsidP="008825A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825A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imit study period from 1968 - 2017</w:t>
                      </w:r>
                    </w:p>
                    <w:p w:rsidR="008825AA" w:rsidRPr="005F6CD1" w:rsidRDefault="008825AA" w:rsidP="008825AA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5F6CD1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194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rPr>
          <w:rFonts w:ascii="Times New Roman" w:hAnsi="Times New Roman" w:cs="Times New Roman"/>
          <w:sz w:val="20"/>
          <w:szCs w:val="20"/>
        </w:rPr>
      </w:pPr>
    </w:p>
    <w:p w:rsidR="008825AA" w:rsidRPr="008825AA" w:rsidRDefault="008825AA" w:rsidP="008825AA">
      <w:pPr>
        <w:jc w:val="right"/>
        <w:rPr>
          <w:rFonts w:ascii="Times New Roman" w:hAnsi="Times New Roman" w:cs="Times New Roman"/>
          <w:sz w:val="20"/>
          <w:szCs w:val="20"/>
        </w:rPr>
      </w:pPr>
    </w:p>
    <w:sectPr w:rsidR="008825AA" w:rsidRPr="008825AA" w:rsidSect="006064B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5AA"/>
    <w:rsid w:val="00443E73"/>
    <w:rsid w:val="006064B6"/>
    <w:rsid w:val="0088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DA8C8"/>
  <w15:chartTrackingRefBased/>
  <w15:docId w15:val="{77DE85F3-7950-4836-A409-14A161132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25AA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Najah National University</Company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9-11-08T16:01:00Z</dcterms:created>
  <dcterms:modified xsi:type="dcterms:W3CDTF">2019-11-08T16:07:00Z</dcterms:modified>
</cp:coreProperties>
</file>